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492"/>
        <w:tblW w:w="12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2020"/>
        <w:gridCol w:w="2020"/>
        <w:gridCol w:w="2020"/>
        <w:gridCol w:w="2020"/>
      </w:tblGrid>
      <w:tr w:rsidR="000B29D1" w:rsidRPr="004B0E40" w14:paraId="053DB4C5" w14:textId="77777777" w:rsidTr="000B29D1">
        <w:trPr>
          <w:trHeight w:val="900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6C04D" w14:textId="77777777" w:rsidR="000B29D1" w:rsidRPr="004B0E40" w:rsidRDefault="000B29D1" w:rsidP="000B29D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4036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All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(n=66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8235F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No mechanical ventilation (n=2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1BF7E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Mechanical ventilation-only (n=22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FF4B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ECMO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(n=20)</w:t>
            </w:r>
          </w:p>
        </w:tc>
      </w:tr>
      <w:tr w:rsidR="000B29D1" w:rsidRPr="004B0E40" w14:paraId="68B8C96D" w14:textId="77777777" w:rsidTr="000B29D1">
        <w:trPr>
          <w:trHeight w:val="300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C98D9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>Medication</w:t>
            </w:r>
            <w:r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4B0E40"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 xml:space="preserve"> for COVID-19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7E9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CFA3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976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505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B29D1" w:rsidRPr="004B0E40" w14:paraId="6A92DD3F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445AC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Remdesivi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A09D" w14:textId="209A64FF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26 (39.4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BA9" w14:textId="47ED611E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3 (12.5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D06C" w14:textId="782FFDCE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0 (45.5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D01" w14:textId="0B0D2722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3 (65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230906AB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EAA95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D0CC" w14:textId="5E214D52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51 (77.3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491" w14:textId="78B39D14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6 (66.7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C14" w14:textId="6428C6D6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9 (86.4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5717" w14:textId="12A2F1A9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6 (80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7EF5BFE7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18498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Others 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715" w14:textId="3EA035F4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27 (40.9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CEA1" w14:textId="1D9DF8A9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2 (50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3B3" w14:textId="0B60FB74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9 (40.9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25D" w14:textId="101D9D9D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6 (30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08356B57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00684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 xml:space="preserve">Renal </w:t>
            </w:r>
            <w:r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4B0E40"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 xml:space="preserve">eplacement </w:t>
            </w:r>
            <w:r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4B0E40"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>herap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AB3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F936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71B3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94C6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B29D1" w:rsidRPr="004B0E40" w14:paraId="78A371A0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A24E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</w:rPr>
              <w:t>Hemodialy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890" w14:textId="2342B273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3 (19.7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EF49" w14:textId="5059308D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3 (12.5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0D6" w14:textId="229B4059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3 (13.6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028B" w14:textId="5B3452DF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7 (35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62504612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AECF4" w14:textId="77777777" w:rsidR="000B29D1" w:rsidRPr="00D87B7C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D87B7C">
              <w:rPr>
                <w:rFonts w:eastAsia="游ゴシック" w:cs="Times New Roman"/>
                <w:color w:val="000000"/>
                <w:kern w:val="0"/>
                <w:sz w:val="22"/>
              </w:rPr>
              <w:t>Continuous hemodiafilt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20CA" w14:textId="50C4B354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5 (22.7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82F" w14:textId="08A8842B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0 (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22C2" w14:textId="39005A71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5 (22.7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4497" w14:textId="015C0FC1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0 (50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075C67D3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D0BFD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E84" w14:textId="25207748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9 (28.8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457" w14:textId="43E30B29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3 (12.5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8726" w14:textId="5D9A7F29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6 (27.3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729A" w14:textId="43D51151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0 (50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5E56CED5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7B016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  <w:t>Airway managem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4329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6FD0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1F7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9B6F" w14:textId="77777777" w:rsidR="000B29D1" w:rsidRPr="004B0E40" w:rsidRDefault="000B29D1" w:rsidP="000B29D1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B29D1" w:rsidRPr="004B0E40" w14:paraId="697030CE" w14:textId="77777777" w:rsidTr="00D87B7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B598" w14:textId="06850559" w:rsidR="000B29D1" w:rsidRPr="004B0E40" w:rsidRDefault="000B29D1" w:rsidP="00D87B7C">
            <w:pPr>
              <w:widowControl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Duration of mechanical ventil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577D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8.0 (11.5-3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D5C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4B25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1.5 (8.0-2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912D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29.0 (18.0-36.0)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</w:t>
            </w:r>
            <w:r w:rsidRPr="004B0E4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†</w:t>
            </w:r>
          </w:p>
        </w:tc>
      </w:tr>
      <w:tr w:rsidR="000B29D1" w:rsidRPr="004B0E40" w14:paraId="1BE49FEC" w14:textId="77777777" w:rsidTr="000B29D1">
        <w:trPr>
          <w:trHeight w:val="6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D374A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Time from symptom appearance to the introduction of mechanical ventil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D4D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7.5 (5.0-9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DE62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686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8.0 (5.3-11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BE4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6.5 (4.8-8.3)</w:t>
            </w:r>
          </w:p>
        </w:tc>
      </w:tr>
      <w:tr w:rsidR="000B29D1" w:rsidRPr="004B0E40" w14:paraId="48784027" w14:textId="77777777" w:rsidTr="000B29D1">
        <w:trPr>
          <w:trHeight w:val="6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7EF43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Time from ICU admission to the introduction of mechanical ventilation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9E99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0 (0-1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BCD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A00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0 (0-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BCBC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0 (0-1.0)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</w:t>
            </w:r>
            <w:r w:rsidRPr="004B0E40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‡</w:t>
            </w:r>
          </w:p>
        </w:tc>
      </w:tr>
      <w:tr w:rsidR="000B29D1" w:rsidRPr="004B0E40" w14:paraId="2F0D3877" w14:textId="77777777" w:rsidTr="000B29D1">
        <w:trPr>
          <w:trHeight w:val="300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41F96D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Tracheotomy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B99" w14:textId="60061EBA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14 (21.2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D9E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9B7" w14:textId="65D5A3C1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7 (31.8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9F0" w14:textId="4FF80951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7 (35.0</w:t>
            </w:r>
            <w:r w:rsidR="00D87B7C">
              <w:rPr>
                <w:rFonts w:eastAsia="游ゴシック" w:cs="Times New Roman"/>
                <w:color w:val="000000"/>
                <w:kern w:val="0"/>
                <w:sz w:val="22"/>
              </w:rPr>
              <w:t>%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B29D1" w:rsidRPr="004B0E40" w14:paraId="6B421CDC" w14:textId="77777777" w:rsidTr="000B29D1">
        <w:trPr>
          <w:trHeight w:val="60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C03A0" w14:textId="77777777" w:rsidR="000B29D1" w:rsidRPr="004B0E40" w:rsidRDefault="000B29D1" w:rsidP="000B29D1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Time from the intro</w:t>
            </w:r>
            <w:r>
              <w:rPr>
                <w:rFonts w:eastAsia="游ゴシック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eastAsia="游ゴシック" w:cs="Times New Roman"/>
                <w:color w:val="000000"/>
                <w:kern w:val="0"/>
                <w:sz w:val="22"/>
              </w:rPr>
              <w:t>u</w:t>
            </w: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ction of mechanical ventilation to tracheotom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D528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25.0 (19.3-32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5D09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05B4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24.0 (16.5-26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7F4A" w14:textId="77777777" w:rsidR="000B29D1" w:rsidRPr="004B0E40" w:rsidRDefault="000B29D1" w:rsidP="000B29D1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4B0E40">
              <w:rPr>
                <w:rFonts w:eastAsia="游ゴシック" w:cs="Times New Roman"/>
                <w:color w:val="000000"/>
                <w:kern w:val="0"/>
                <w:sz w:val="22"/>
              </w:rPr>
              <w:t>27.0 (22.0-38.0)</w:t>
            </w:r>
          </w:p>
        </w:tc>
      </w:tr>
    </w:tbl>
    <w:p w14:paraId="032FCADB" w14:textId="01D3C71C" w:rsidR="001B18BF" w:rsidRPr="00F82F45" w:rsidRDefault="000B29D1">
      <w:pPr>
        <w:rPr>
          <w:b/>
          <w:bCs/>
        </w:rPr>
      </w:pPr>
      <w:r w:rsidRPr="00F82F45">
        <w:rPr>
          <w:rFonts w:hint="eastAsia"/>
          <w:b/>
          <w:bCs/>
        </w:rPr>
        <w:t>S</w:t>
      </w:r>
      <w:r w:rsidRPr="00F82F45">
        <w:rPr>
          <w:b/>
          <w:bCs/>
        </w:rPr>
        <w:t>1 Table</w:t>
      </w:r>
    </w:p>
    <w:sectPr w:rsidR="001B18BF" w:rsidRPr="00F82F45" w:rsidSect="000B29D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74D41" w14:textId="77777777" w:rsidR="00B52638" w:rsidRDefault="00B52638" w:rsidP="00F82F45">
      <w:r>
        <w:separator/>
      </w:r>
    </w:p>
  </w:endnote>
  <w:endnote w:type="continuationSeparator" w:id="0">
    <w:p w14:paraId="4375FE2E" w14:textId="77777777" w:rsidR="00B52638" w:rsidRDefault="00B52638" w:rsidP="00F82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8BCA9" w14:textId="77777777" w:rsidR="00B52638" w:rsidRDefault="00B52638" w:rsidP="00F82F45">
      <w:r>
        <w:separator/>
      </w:r>
    </w:p>
  </w:footnote>
  <w:footnote w:type="continuationSeparator" w:id="0">
    <w:p w14:paraId="6A80CDD6" w14:textId="77777777" w:rsidR="00B52638" w:rsidRDefault="00B52638" w:rsidP="00F82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D1"/>
    <w:rsid w:val="0006204F"/>
    <w:rsid w:val="000B29D1"/>
    <w:rsid w:val="001B18BF"/>
    <w:rsid w:val="00B52638"/>
    <w:rsid w:val="00D87B7C"/>
    <w:rsid w:val="00F8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1D0B8B"/>
  <w15:chartTrackingRefBased/>
  <w15:docId w15:val="{98AC8659-A02B-4517-9D82-D7ECA6A8A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9D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F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2F45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F82F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2F4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 Blue2</dc:creator>
  <cp:keywords/>
  <dc:description/>
  <cp:lastModifiedBy>TOMO Blue2</cp:lastModifiedBy>
  <cp:revision>2</cp:revision>
  <dcterms:created xsi:type="dcterms:W3CDTF">2022-10-12T03:26:00Z</dcterms:created>
  <dcterms:modified xsi:type="dcterms:W3CDTF">2022-10-12T03:26:00Z</dcterms:modified>
</cp:coreProperties>
</file>